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D2C" w:rsidRPr="00A26D2C" w:rsidRDefault="00A26D2C" w:rsidP="00A26D2C">
      <w:pPr>
        <w:spacing w:line="600" w:lineRule="auto"/>
      </w:pPr>
      <w:r w:rsidRPr="00A26D2C">
        <w:t>Appendix Tables</w:t>
      </w:r>
    </w:p>
    <w:p w:rsidR="00A26D2C" w:rsidRPr="009D288A" w:rsidRDefault="00A26D2C" w:rsidP="00A26D2C">
      <w:pPr>
        <w:spacing w:line="600" w:lineRule="auto"/>
      </w:pPr>
      <w:r w:rsidRPr="009D288A">
        <w:t>Supplementary Table 1 Direct costs related to TSC manifestations</w:t>
      </w:r>
    </w:p>
    <w:tbl>
      <w:tblPr>
        <w:tblStyle w:val="TableGrid"/>
        <w:tblW w:w="0" w:type="auto"/>
        <w:tblInd w:w="70" w:type="dxa"/>
        <w:tblLook w:val="04A0" w:firstRow="1" w:lastRow="0" w:firstColumn="1" w:lastColumn="0" w:noHBand="0" w:noVBand="1"/>
      </w:tblPr>
      <w:tblGrid>
        <w:gridCol w:w="3821"/>
        <w:gridCol w:w="2398"/>
        <w:gridCol w:w="2446"/>
        <w:gridCol w:w="2456"/>
        <w:gridCol w:w="2119"/>
      </w:tblGrid>
      <w:tr w:rsidR="00A26D2C" w:rsidRPr="00A659B5" w:rsidTr="00B9604D">
        <w:tc>
          <w:tcPr>
            <w:tcW w:w="0" w:type="auto"/>
            <w:vMerge w:val="restart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Costs in organ systems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Grau et al. current study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Kingswood et al. 2016 a*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Kingswood et al. 2016 b*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Shepherd et al 2017*</w:t>
            </w:r>
          </w:p>
        </w:tc>
      </w:tr>
      <w:tr w:rsidR="00A26D2C" w:rsidRPr="00A659B5" w:rsidTr="00B9604D">
        <w:tc>
          <w:tcPr>
            <w:tcW w:w="0" w:type="auto"/>
            <w:vMerge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Mean PPPY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Mean PPPY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Mean PPPY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Mean PPPY</w:t>
            </w:r>
          </w:p>
        </w:tc>
      </w:tr>
      <w:tr w:rsidR="00A26D2C" w:rsidRPr="00A659B5" w:rsidTr="00B9604D"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Epilepsie / nervous system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EUR 20,920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4918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5844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1684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, 2</w:t>
            </w:r>
          </w:p>
        </w:tc>
      </w:tr>
      <w:tr w:rsidR="00A26D2C" w:rsidRPr="00A659B5" w:rsidTr="00B9604D"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Structural brain disorders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EUR 21,284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7603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n.r.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8045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A26D2C" w:rsidRPr="00A659B5" w:rsidTr="00B9604D"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Psychiatric disorders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EUR 25,488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5325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n.r.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n.r.</w:t>
            </w:r>
          </w:p>
        </w:tc>
      </w:tr>
      <w:tr w:rsidR="00A26D2C" w:rsidRPr="00A659B5" w:rsidTr="00B9604D"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Heart and circulatory manifestations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EUR 23,020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5527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n.r.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6124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A26D2C" w:rsidRPr="00A659B5" w:rsidTr="00B9604D"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Kidney and urinary tract manifestations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EUR 18,856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5232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1200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, 2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n.r.</w:t>
            </w:r>
          </w:p>
        </w:tc>
      </w:tr>
      <w:tr w:rsidR="00A26D2C" w:rsidRPr="00A659B5" w:rsidTr="00B9604D"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Skin manifestations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EUR 18,704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4417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5844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4644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A26D2C" w:rsidRPr="00A659B5" w:rsidTr="00B9604D"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Respiratory manifestations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EUR 0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13,664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>n.r.</w:t>
            </w:r>
          </w:p>
        </w:tc>
        <w:tc>
          <w:tcPr>
            <w:tcW w:w="0" w:type="auto"/>
          </w:tcPr>
          <w:p w:rsidR="00A26D2C" w:rsidRPr="00A659B5" w:rsidRDefault="00A26D2C" w:rsidP="00B9604D">
            <w:pPr>
              <w:spacing w:line="60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659B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BP 13,110 </w:t>
            </w:r>
            <w:r w:rsidRPr="00A659B5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</w:tbl>
    <w:p w:rsidR="00A26D2C" w:rsidRPr="00A659B5" w:rsidRDefault="00A26D2C" w:rsidP="00A26D2C">
      <w:pPr>
        <w:spacing w:line="600" w:lineRule="auto"/>
        <w:rPr>
          <w:rFonts w:ascii="Calibri" w:eastAsia="Times New Roman" w:hAnsi="Calibri" w:cs="Calibri"/>
          <w:color w:val="000000"/>
          <w:lang w:val="de-DE" w:eastAsia="de-DE"/>
        </w:rPr>
      </w:pPr>
      <w:r w:rsidRPr="00A659B5">
        <w:rPr>
          <w:rFonts w:ascii="Calibri" w:eastAsia="Times New Roman" w:hAnsi="Calibri" w:cs="Calibri"/>
          <w:color w:val="000000"/>
          <w:vertAlign w:val="superscript"/>
          <w:lang w:val="de-DE" w:eastAsia="de-DE"/>
        </w:rPr>
        <w:t>1</w:t>
      </w:r>
      <w:r w:rsidRPr="00A659B5">
        <w:rPr>
          <w:rFonts w:ascii="Calibri" w:eastAsia="Times New Roman" w:hAnsi="Calibri" w:cs="Calibri"/>
          <w:color w:val="000000"/>
          <w:lang w:val="de-DE" w:eastAsia="de-DE"/>
        </w:rPr>
        <w:t>Calculated for one year, original cost figure given for a 3 year period,</w:t>
      </w:r>
      <w:r w:rsidRPr="00A659B5">
        <w:rPr>
          <w:rFonts w:ascii="Calibri" w:eastAsia="Times New Roman" w:hAnsi="Calibri" w:cs="Calibri"/>
          <w:color w:val="000000"/>
          <w:vertAlign w:val="superscript"/>
          <w:lang w:val="de-DE" w:eastAsia="de-DE"/>
        </w:rPr>
        <w:t xml:space="preserve"> </w:t>
      </w:r>
      <w:r w:rsidRPr="00A659B5">
        <w:rPr>
          <w:rFonts w:ascii="Calibri" w:eastAsia="Times New Roman" w:hAnsi="Calibri" w:cs="Calibri"/>
          <w:color w:val="000000"/>
          <w:lang w:val="de-DE" w:eastAsia="de-DE"/>
        </w:rPr>
        <w:t>including GP administration encounters</w:t>
      </w:r>
    </w:p>
    <w:p w:rsidR="00A26D2C" w:rsidRPr="00A659B5" w:rsidRDefault="00A26D2C" w:rsidP="00A26D2C">
      <w:pPr>
        <w:spacing w:line="600" w:lineRule="auto"/>
        <w:rPr>
          <w:rFonts w:ascii="Calibri" w:eastAsia="Times New Roman" w:hAnsi="Calibri" w:cs="Calibri"/>
          <w:color w:val="000000"/>
          <w:lang w:val="de-DE" w:eastAsia="de-DE"/>
        </w:rPr>
      </w:pPr>
      <w:r w:rsidRPr="00A659B5">
        <w:rPr>
          <w:rFonts w:ascii="Calibri" w:eastAsia="Times New Roman" w:hAnsi="Calibri" w:cs="Calibri"/>
          <w:color w:val="000000"/>
          <w:vertAlign w:val="superscript"/>
          <w:lang w:val="de-DE" w:eastAsia="de-DE"/>
        </w:rPr>
        <w:t>2</w:t>
      </w:r>
      <w:r>
        <w:rPr>
          <w:rFonts w:ascii="Calibri" w:eastAsia="Times New Roman" w:hAnsi="Calibri" w:cs="Calibri"/>
          <w:color w:val="000000"/>
          <w:lang w:val="de-DE" w:eastAsia="de-DE"/>
        </w:rPr>
        <w:t>O</w:t>
      </w:r>
      <w:r w:rsidRPr="00A659B5">
        <w:rPr>
          <w:rFonts w:ascii="Calibri" w:eastAsia="Times New Roman" w:hAnsi="Calibri" w:cs="Calibri"/>
          <w:color w:val="000000"/>
          <w:lang w:val="de-DE" w:eastAsia="de-DE"/>
        </w:rPr>
        <w:t>nly for one manifestation, baseline costs, they are added to all other manifestations</w:t>
      </w:r>
    </w:p>
    <w:p w:rsidR="00A26D2C" w:rsidRPr="00A659B5" w:rsidRDefault="00A26D2C" w:rsidP="00A26D2C">
      <w:pPr>
        <w:spacing w:line="600" w:lineRule="auto"/>
      </w:pPr>
      <w:r w:rsidRPr="00A659B5">
        <w:rPr>
          <w:rFonts w:ascii="Calibri" w:eastAsia="Times New Roman" w:hAnsi="Calibri" w:cs="Calibri"/>
          <w:color w:val="000000"/>
          <w:lang w:val="de-DE" w:eastAsia="de-DE"/>
        </w:rPr>
        <w:lastRenderedPageBreak/>
        <w:t>*</w:t>
      </w:r>
      <w:r w:rsidR="005C67C0">
        <w:rPr>
          <w:rFonts w:ascii="Calibri" w:eastAsia="Times New Roman" w:hAnsi="Calibri" w:cs="Calibri"/>
          <w:color w:val="000000"/>
          <w:lang w:val="de-DE" w:eastAsia="de-DE"/>
        </w:rPr>
        <w:t>S</w:t>
      </w:r>
      <w:bookmarkStart w:id="0" w:name="_GoBack"/>
      <w:bookmarkEnd w:id="0"/>
      <w:r w:rsidRPr="00A659B5">
        <w:rPr>
          <w:rFonts w:ascii="Calibri" w:eastAsia="Times New Roman" w:hAnsi="Calibri" w:cs="Calibri"/>
          <w:color w:val="000000"/>
          <w:lang w:val="de-DE" w:eastAsia="de-DE"/>
        </w:rPr>
        <w:t>ame study cohort</w:t>
      </w:r>
    </w:p>
    <w:sectPr w:rsidR="00A26D2C" w:rsidRPr="00A659B5" w:rsidSect="00C66BE2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1FE" w:rsidRDefault="00F331FE">
      <w:pPr>
        <w:spacing w:after="0" w:line="240" w:lineRule="auto"/>
      </w:pPr>
      <w:r>
        <w:separator/>
      </w:r>
    </w:p>
  </w:endnote>
  <w:endnote w:type="continuationSeparator" w:id="0">
    <w:p w:rsidR="00F331FE" w:rsidRDefault="00F33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1FE" w:rsidRDefault="00F331FE">
      <w:pPr>
        <w:spacing w:after="0" w:line="240" w:lineRule="auto"/>
      </w:pPr>
      <w:r>
        <w:separator/>
      </w:r>
    </w:p>
  </w:footnote>
  <w:footnote w:type="continuationSeparator" w:id="0">
    <w:p w:rsidR="00F331FE" w:rsidRDefault="00F331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78AB" w:rsidRDefault="00F331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D2C"/>
    <w:rsid w:val="0017118A"/>
    <w:rsid w:val="001E65A6"/>
    <w:rsid w:val="002057DB"/>
    <w:rsid w:val="002F3208"/>
    <w:rsid w:val="00321F27"/>
    <w:rsid w:val="00333EC1"/>
    <w:rsid w:val="003B7ABC"/>
    <w:rsid w:val="003E65C3"/>
    <w:rsid w:val="003F6BF6"/>
    <w:rsid w:val="00433DF2"/>
    <w:rsid w:val="004715A8"/>
    <w:rsid w:val="004E39C5"/>
    <w:rsid w:val="005C67C0"/>
    <w:rsid w:val="005E494E"/>
    <w:rsid w:val="006305DA"/>
    <w:rsid w:val="007B0DA5"/>
    <w:rsid w:val="009309BE"/>
    <w:rsid w:val="0094086A"/>
    <w:rsid w:val="009D30F4"/>
    <w:rsid w:val="00A26D2C"/>
    <w:rsid w:val="00A8478B"/>
    <w:rsid w:val="00AE264D"/>
    <w:rsid w:val="00B814D2"/>
    <w:rsid w:val="00C40910"/>
    <w:rsid w:val="00C424E9"/>
    <w:rsid w:val="00C5219F"/>
    <w:rsid w:val="00C57130"/>
    <w:rsid w:val="00CB19F2"/>
    <w:rsid w:val="00D125A0"/>
    <w:rsid w:val="00DC372A"/>
    <w:rsid w:val="00E7338B"/>
    <w:rsid w:val="00ED3531"/>
    <w:rsid w:val="00F331FE"/>
    <w:rsid w:val="00F511EB"/>
    <w:rsid w:val="00FF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17E76-496A-4271-B211-BD2EF8214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D2C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26D2C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26D2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.</dc:creator>
  <cp:keywords/>
  <dc:description/>
  <cp:lastModifiedBy>Rajkumar K.</cp:lastModifiedBy>
  <cp:revision>2</cp:revision>
  <dcterms:created xsi:type="dcterms:W3CDTF">2021-06-08T09:23:00Z</dcterms:created>
  <dcterms:modified xsi:type="dcterms:W3CDTF">2021-06-08T12:23:00Z</dcterms:modified>
</cp:coreProperties>
</file>